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C0E62" w14:textId="5F0F9EB5" w:rsidR="002E4AD8" w:rsidRDefault="00263A4A">
      <w:pPr>
        <w:rPr>
          <w:b/>
        </w:rPr>
      </w:pPr>
      <w:r>
        <w:rPr>
          <w:b/>
        </w:rPr>
        <w:t>Additional File 1</w:t>
      </w:r>
    </w:p>
    <w:p w14:paraId="0960728E" w14:textId="77777777" w:rsidR="002E4AD8" w:rsidRDefault="00263A4A">
      <w:r>
        <w:rPr>
          <w:noProof/>
        </w:rPr>
        <w:drawing>
          <wp:inline distT="114300" distB="114300" distL="114300" distR="114300" wp14:anchorId="10876988" wp14:editId="35E83996">
            <wp:extent cx="5943600" cy="28956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175535" w14:textId="77777777" w:rsidR="002E4AD8" w:rsidRDefault="002E4AD8"/>
    <w:p w14:paraId="1E2CAED9" w14:textId="19369AA1" w:rsidR="002E4AD8" w:rsidRDefault="00263A4A">
      <w:r w:rsidRPr="00263A4A">
        <w:rPr>
          <w:b/>
          <w:bCs/>
        </w:rPr>
        <w:t>Figure S1.</w:t>
      </w:r>
      <w:r>
        <w:t xml:space="preserve"> CIM QTL results for spike </w:t>
      </w:r>
      <w:r w:rsidR="00F14CE1">
        <w:t>compactness</w:t>
      </w:r>
      <w:r>
        <w:t xml:space="preserve"> in Raleigh 2019.</w:t>
      </w:r>
      <w:r w:rsidR="00BF54D3">
        <w:t xml:space="preserve"> Spike compactness was rated visually on a 1-5 scale, with 5 being most compact with a club wheat-like phenotype.</w:t>
      </w:r>
      <w:r>
        <w:t xml:space="preserve"> Significance declared at a LOD of 3.41 for alpha = .05 based on a thousand permutations. The heading date locus on the short arm of chromosome 2D </w:t>
      </w:r>
      <w:proofErr w:type="spellStart"/>
      <w:r>
        <w:t>colocates</w:t>
      </w:r>
      <w:proofErr w:type="spellEnd"/>
      <w:r>
        <w:t xml:space="preserve"> with the major QTL, suggesting that it is likely </w:t>
      </w:r>
      <w:r w:rsidRPr="00A964AA">
        <w:rPr>
          <w:i/>
          <w:iCs/>
        </w:rPr>
        <w:t>Rht8</w:t>
      </w:r>
      <w:r>
        <w:t>.</w:t>
      </w:r>
    </w:p>
    <w:p w14:paraId="333C89A8" w14:textId="77777777" w:rsidR="002E4AD8" w:rsidRDefault="002E4AD8"/>
    <w:p w14:paraId="3479CF2B" w14:textId="77777777" w:rsidR="002E4AD8" w:rsidRDefault="002E4AD8"/>
    <w:tbl>
      <w:tblPr>
        <w:tblStyle w:val="a"/>
        <w:tblW w:w="93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870"/>
        <w:gridCol w:w="6156"/>
      </w:tblGrid>
      <w:tr w:rsidR="002E4AD8" w14:paraId="6FCF7CFD" w14:textId="77777777" w:rsidTr="00E00377">
        <w:trPr>
          <w:trHeight w:val="30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D75FE" w14:textId="77777777" w:rsidR="002E4AD8" w:rsidRDefault="00263A4A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arker_name</w:t>
            </w:r>
            <w:proofErr w:type="spellEnd"/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47527" w14:textId="77777777" w:rsidR="002E4AD8" w:rsidRDefault="00263A4A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Chr</w:t>
            </w:r>
            <w:proofErr w:type="spellEnd"/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F37E1" w14:textId="77777777" w:rsidR="002E4AD8" w:rsidRDefault="00263A4A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quence</w:t>
            </w:r>
          </w:p>
        </w:tc>
      </w:tr>
      <w:tr w:rsidR="00035EB3" w14:paraId="1996BE50" w14:textId="77777777" w:rsidTr="004A7541">
        <w:trPr>
          <w:trHeight w:val="406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12D01" w14:textId="2965793D" w:rsidR="00035EB3" w:rsidRPr="00E00377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Rht-D1_A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835D6" w14:textId="01610980" w:rsidR="00035EB3" w:rsidRPr="00E00377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4D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22105" w14:textId="77777777" w:rsidR="00035EB3" w:rsidRPr="00E00377" w:rsidRDefault="00035EB3" w:rsidP="0003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hAnsi="Times New Roman" w:cs="Times New Roman"/>
                <w:sz w:val="20"/>
                <w:szCs w:val="20"/>
              </w:rPr>
              <w:t>GAAGGTGACCAAGTTCATGCTCATGGCCATCTCGAGCTRCTC</w:t>
            </w:r>
          </w:p>
          <w:p w14:paraId="00E62E9C" w14:textId="77777777" w:rsidR="00035EB3" w:rsidRPr="00E00377" w:rsidRDefault="00035EB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EB3" w14:paraId="588705B4" w14:textId="77777777" w:rsidTr="004A7541">
        <w:trPr>
          <w:trHeight w:val="316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98F47" w14:textId="422B9546" w:rsidR="00035EB3" w:rsidRPr="00E00377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Rht-B1_A2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9A86CF" w14:textId="22104A57" w:rsidR="00035EB3" w:rsidRPr="00E00377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4D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2940E" w14:textId="1A5ACD3D" w:rsidR="00035EB3" w:rsidRPr="00E00377" w:rsidRDefault="00F14CE1" w:rsidP="0003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hAnsi="Times New Roman" w:cs="Times New Roman"/>
                <w:sz w:val="20"/>
                <w:szCs w:val="20"/>
              </w:rPr>
              <w:t>GAAGGTCGGAGTCAACGGATTCATGGCCATCTCGAGCTRCTA</w:t>
            </w:r>
          </w:p>
          <w:p w14:paraId="5332A23E" w14:textId="77777777" w:rsidR="00035EB3" w:rsidRPr="00E00377" w:rsidRDefault="00035EB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EB3" w14:paraId="365FCE1B" w14:textId="77777777" w:rsidTr="004A7541">
        <w:trPr>
          <w:trHeight w:val="388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6C96DD" w14:textId="23B14C1F" w:rsidR="00035EB3" w:rsidRPr="00E00377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Rht-D1_C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492C0" w14:textId="41FBE6B0" w:rsidR="00035EB3" w:rsidRPr="00E00377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4D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41328" w14:textId="5CF5D6A5" w:rsidR="00035EB3" w:rsidRPr="00E00377" w:rsidRDefault="00F14CE1" w:rsidP="0003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hAnsi="Times New Roman" w:cs="Times New Roman"/>
                <w:sz w:val="20"/>
                <w:szCs w:val="20"/>
              </w:rPr>
              <w:t>CGGGTACAAGGTGCGCGCC</w:t>
            </w:r>
          </w:p>
          <w:p w14:paraId="2ADE89F9" w14:textId="77777777" w:rsidR="00035EB3" w:rsidRPr="00E00377" w:rsidRDefault="00035EB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EB3" w14:paraId="1501F080" w14:textId="77777777" w:rsidTr="004A7541">
        <w:trPr>
          <w:trHeight w:val="298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93D5C8" w14:textId="699DB3D4" w:rsidR="00035EB3" w:rsidRPr="00E00377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Ppd-D1_A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D59EF" w14:textId="3B526DBD" w:rsidR="00035EB3" w:rsidRPr="00E00377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4580F" w14:textId="34245A9E" w:rsidR="00035EB3" w:rsidRPr="00E00377" w:rsidRDefault="00F14CE1" w:rsidP="0003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hAnsi="Times New Roman" w:cs="Times New Roman"/>
                <w:sz w:val="20"/>
                <w:szCs w:val="20"/>
              </w:rPr>
              <w:t xml:space="preserve">GAAGGTCGGAGTCAACGGATTAAGAGGAAACATGTTGGGGTCC </w:t>
            </w:r>
          </w:p>
          <w:p w14:paraId="5FEFFE76" w14:textId="77777777" w:rsidR="00035EB3" w:rsidRPr="00E00377" w:rsidRDefault="00035EB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EB3" w14:paraId="4117C4CB" w14:textId="77777777" w:rsidTr="004A7541">
        <w:trPr>
          <w:trHeight w:val="388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79A393" w14:textId="1BA585C3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Ppd-D1_A2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5030B" w14:textId="539D35E6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12BBE0" w14:textId="1A325022" w:rsidR="00035EB3" w:rsidRPr="00E00377" w:rsidRDefault="00F14CE1" w:rsidP="0003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hAnsi="Times New Roman" w:cs="Times New Roman"/>
                <w:sz w:val="20"/>
                <w:szCs w:val="20"/>
              </w:rPr>
              <w:t xml:space="preserve">GAAGGTGACCAAGTTCATGCTCAAGGAAGTATGAGCAGCGGTT </w:t>
            </w:r>
          </w:p>
          <w:p w14:paraId="41D26FCC" w14:textId="77777777" w:rsidR="00035EB3" w:rsidRPr="00E00377" w:rsidRDefault="00035EB3" w:rsidP="00035EB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EB3" w14:paraId="2085DEEB" w14:textId="77777777" w:rsidTr="004A7541">
        <w:trPr>
          <w:trHeight w:val="28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220C4" w14:textId="26411BF8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Ppd-D1_C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FBB4C" w14:textId="45BC1D84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8197E1" w14:textId="7FFC3025" w:rsidR="00035EB3" w:rsidRPr="00E00377" w:rsidRDefault="00F14CE1" w:rsidP="0003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hAnsi="Times New Roman" w:cs="Times New Roman"/>
                <w:sz w:val="20"/>
                <w:szCs w:val="20"/>
              </w:rPr>
              <w:t xml:space="preserve">GCCTCCCACTACACTGGGC </w:t>
            </w:r>
          </w:p>
          <w:p w14:paraId="7E912002" w14:textId="77777777" w:rsidR="00035EB3" w:rsidRPr="00E00377" w:rsidRDefault="00035EB3" w:rsidP="00035EB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EB3" w14:paraId="20B3768F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AF657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FTA2_A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927F9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0F300E" w14:textId="2B2CDAC3" w:rsidR="00035EB3" w:rsidRPr="00E00377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hAnsi="Times New Roman" w:cs="Times New Roman"/>
                <w:sz w:val="20"/>
                <w:szCs w:val="20"/>
              </w:rPr>
              <w:t>GAAGGTGACCAAGTTCATGCTACGTCCACCGGCATCTTGGAC</w:t>
            </w:r>
          </w:p>
        </w:tc>
      </w:tr>
      <w:tr w:rsidR="00035EB3" w14:paraId="5451D7DD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D80DE3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FTA2_A2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9914F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68675B" w14:textId="156DFF34" w:rsidR="00035EB3" w:rsidRPr="00E00377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hAnsi="Times New Roman" w:cs="Times New Roman"/>
                <w:sz w:val="20"/>
                <w:szCs w:val="20"/>
              </w:rPr>
              <w:t>GAAGGTCGGAGTCAACGGATTCGTCCACCGGCATCTTGGAT</w:t>
            </w:r>
          </w:p>
        </w:tc>
      </w:tr>
      <w:tr w:rsidR="00035EB3" w14:paraId="60CC2281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D30FE7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FTA2_C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5E9DB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967B4" w14:textId="4859485E" w:rsidR="00035EB3" w:rsidRPr="00E00377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hAnsi="Times New Roman" w:cs="Times New Roman"/>
                <w:sz w:val="20"/>
                <w:szCs w:val="20"/>
              </w:rPr>
              <w:t>GTACAGCTTCGGGGTACTGCTGTT</w:t>
            </w:r>
          </w:p>
        </w:tc>
      </w:tr>
      <w:tr w:rsidR="00035EB3" w14:paraId="2C859357" w14:textId="77777777" w:rsidTr="004A7541">
        <w:trPr>
          <w:trHeight w:val="406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49EF6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VrnA3_proDel_A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2ECA7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1D9FBB" w14:textId="65C23F0B" w:rsidR="00035EB3" w:rsidRPr="00E00377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GAAGGTGACCAAGTTCATGCTCAGCTTACGCTTACTCTTGCTCCC</w:t>
            </w:r>
          </w:p>
        </w:tc>
      </w:tr>
      <w:tr w:rsidR="00035EB3" w14:paraId="343E8E56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2323F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VrnA3_proDel_A2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E52DD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BD8FB2" w14:textId="67D56071" w:rsidR="00035EB3" w:rsidRPr="00E00377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GAAGGTCGGAGTCAACGGATTCAGCTTACGCTTACTCTTGCTCCA</w:t>
            </w:r>
          </w:p>
        </w:tc>
      </w:tr>
      <w:tr w:rsidR="00035EB3" w14:paraId="25824899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E73795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VrnA3_proDel_C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C2DC3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847B7C" w14:textId="146B8734" w:rsidR="00035EB3" w:rsidRPr="00E00377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CTCCCGGCCATTTCCCCTTCC</w:t>
            </w:r>
          </w:p>
        </w:tc>
      </w:tr>
      <w:tr w:rsidR="00035EB3" w14:paraId="54E0E28D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7D580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B1_A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3640A8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B2680" w14:textId="35A2617A" w:rsidR="00035EB3" w:rsidRPr="00E00377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GAAGGTGACCAAGTTCATGCTAGCTACGGGCCCACTTRGACA</w:t>
            </w:r>
          </w:p>
        </w:tc>
      </w:tr>
      <w:tr w:rsidR="00035EB3" w14:paraId="38E96DDF" w14:textId="77777777" w:rsidTr="004A7541">
        <w:trPr>
          <w:trHeight w:val="343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602432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B1_A2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597E5C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17459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GAAGGTCGGAGTCAACGGATTCTACGGGCCCACTTRGACG</w:t>
            </w:r>
          </w:p>
        </w:tc>
      </w:tr>
      <w:tr w:rsidR="00035EB3" w14:paraId="1B4EAA56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8E172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B1_C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5DBFA9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E89F0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CCTGCGGGGCTCCCAGCAA</w:t>
            </w:r>
          </w:p>
        </w:tc>
      </w:tr>
      <w:tr w:rsidR="00035EB3" w14:paraId="011638D2" w14:textId="77777777" w:rsidTr="004A7541">
        <w:trPr>
          <w:trHeight w:val="415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95952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WAPOA1_Hap13vs2_A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45B7C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65C78" w14:textId="72303210" w:rsidR="00035EB3" w:rsidRPr="00E00377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GAAGGTGACCAAGTTCATGCTCTGATTATGGGCGGTTGATCTGC</w:t>
            </w:r>
          </w:p>
        </w:tc>
      </w:tr>
      <w:tr w:rsidR="00035EB3" w14:paraId="4CAA7019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E7FDE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WAPOA1_Hap13vs2_A2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C4E9B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03EE9" w14:textId="42264B3D" w:rsidR="00035EB3" w:rsidRPr="00E00377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GAAGGTCGGAGTCAACGGATTTCTGATTATGGGCGGTTGATCTGT</w:t>
            </w:r>
          </w:p>
        </w:tc>
      </w:tr>
      <w:tr w:rsidR="00035EB3" w14:paraId="68395551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B47CC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WAPOA1_Hap13vs2_C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E3958" w14:textId="77777777" w:rsidR="00035EB3" w:rsidRPr="00E00377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AD5D0" w14:textId="5D3FBC6D" w:rsidR="00035EB3" w:rsidRPr="00E00377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00377">
              <w:rPr>
                <w:rFonts w:ascii="Times New Roman" w:eastAsia="Calibri" w:hAnsi="Times New Roman" w:cs="Times New Roman"/>
                <w:sz w:val="20"/>
                <w:szCs w:val="20"/>
              </w:rPr>
              <w:t>GACCAGCGCCGGCGACT</w:t>
            </w:r>
          </w:p>
        </w:tc>
      </w:tr>
    </w:tbl>
    <w:p w14:paraId="7A8AEC93" w14:textId="77777777" w:rsidR="002E4AD8" w:rsidRDefault="002E4AD8"/>
    <w:p w14:paraId="3EA2AFAD" w14:textId="7337FD57" w:rsidR="002E4AD8" w:rsidRDefault="00263A4A">
      <w:r w:rsidRPr="00263A4A">
        <w:rPr>
          <w:b/>
          <w:bCs/>
        </w:rPr>
        <w:t>Table S1.</w:t>
      </w:r>
      <w:r>
        <w:t xml:space="preserve"> KASP marker sequences for variants that are tightly linked to or underly mapped QTL in this study.</w:t>
      </w:r>
    </w:p>
    <w:p w14:paraId="023A4576" w14:textId="77777777" w:rsidR="002E4AD8" w:rsidRDefault="002E4AD8"/>
    <w:sectPr w:rsidR="002E4AD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AD8"/>
    <w:rsid w:val="00035EB3"/>
    <w:rsid w:val="00263A4A"/>
    <w:rsid w:val="002E4AD8"/>
    <w:rsid w:val="004A7541"/>
    <w:rsid w:val="00A964AA"/>
    <w:rsid w:val="00BF54D3"/>
    <w:rsid w:val="00E00377"/>
    <w:rsid w:val="00F1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CAA0D"/>
  <w15:docId w15:val="{FE21BAA5-C309-4400-A519-7CEC4AB9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1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3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Witt, Noah - ARS</cp:lastModifiedBy>
  <cp:revision>7</cp:revision>
  <dcterms:created xsi:type="dcterms:W3CDTF">2020-10-28T17:21:00Z</dcterms:created>
  <dcterms:modified xsi:type="dcterms:W3CDTF">2020-12-09T19:24:00Z</dcterms:modified>
</cp:coreProperties>
</file>